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350BF" w14:textId="6F98E250" w:rsidR="00B032D0" w:rsidRDefault="00B032D0" w:rsidP="00B032D0">
      <w:pPr>
        <w:jc w:val="both"/>
        <w:rPr>
          <w:lang w:val="en-GB"/>
        </w:rPr>
      </w:pPr>
      <w:r>
        <w:rPr>
          <w:b/>
          <w:lang w:val="en-US"/>
        </w:rPr>
        <w:t>S7</w:t>
      </w:r>
      <w:r>
        <w:rPr>
          <w:b/>
          <w:lang w:val="en-US"/>
        </w:rPr>
        <w:t xml:space="preserve"> </w:t>
      </w:r>
      <w:bookmarkStart w:id="0" w:name="_GoBack"/>
      <w:bookmarkEnd w:id="0"/>
      <w:r w:rsidRPr="00A616B5">
        <w:rPr>
          <w:b/>
          <w:lang w:val="en-US"/>
        </w:rPr>
        <w:t>Table</w:t>
      </w:r>
      <w:r>
        <w:rPr>
          <w:lang w:val="en-US"/>
        </w:rPr>
        <w:t xml:space="preserve">.- </w:t>
      </w:r>
      <w:r w:rsidRPr="00C6165A">
        <w:rPr>
          <w:i/>
          <w:lang w:val="en-GB"/>
        </w:rPr>
        <w:t xml:space="preserve">In </w:t>
      </w:r>
      <w:r>
        <w:rPr>
          <w:i/>
          <w:lang w:val="en-GB"/>
        </w:rPr>
        <w:t>vivo</w:t>
      </w:r>
      <w:r>
        <w:rPr>
          <w:lang w:val="en-GB"/>
        </w:rPr>
        <w:t xml:space="preserve"> genome editing of </w:t>
      </w:r>
      <w:r w:rsidRPr="00C6165A">
        <w:rPr>
          <w:i/>
          <w:lang w:val="en-GB"/>
        </w:rPr>
        <w:t>T</w:t>
      </w:r>
      <w:r>
        <w:rPr>
          <w:i/>
          <w:lang w:val="en-GB"/>
        </w:rPr>
        <w:t>yr</w:t>
      </w:r>
      <w:r>
        <w:rPr>
          <w:lang w:val="en-GB"/>
        </w:rPr>
        <w:t xml:space="preserve"> locus in mice using sgRNA against the coding sequence (IE)</w:t>
      </w:r>
      <w:r w:rsidRPr="00B91270">
        <w:rPr>
          <w:lang w:val="en-GB"/>
        </w:rPr>
        <w:t xml:space="preserve"> </w:t>
      </w:r>
      <w:r>
        <w:rPr>
          <w:lang w:val="en-GB"/>
        </w:rPr>
        <w:t>and the coding SDE</w:t>
      </w:r>
      <w:r w:rsidRPr="00511129">
        <w:rPr>
          <w:lang w:val="en-GB"/>
        </w:rPr>
        <w:t xml:space="preserve"> </w:t>
      </w:r>
      <w:r>
        <w:rPr>
          <w:lang w:val="en-GB"/>
        </w:rPr>
        <w:t xml:space="preserve">sequence. Observed phenotype and Sanger </w:t>
      </w:r>
      <w:r w:rsidRPr="004B7743">
        <w:rPr>
          <w:lang w:val="en-GB"/>
        </w:rPr>
        <w:t>analysis</w:t>
      </w:r>
      <w:r>
        <w:rPr>
          <w:lang w:val="en-GB"/>
        </w:rPr>
        <w:t xml:space="preserve"> of allelic variants induced in mice born after CRISPR/Cas9 system microinjection.</w:t>
      </w:r>
    </w:p>
    <w:tbl>
      <w:tblPr>
        <w:tblpPr w:leftFromText="142" w:rightFromText="142" w:vertAnchor="text" w:horzAnchor="page" w:tblpX="1836" w:tblpY="21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1"/>
        <w:gridCol w:w="2203"/>
        <w:gridCol w:w="4728"/>
        <w:gridCol w:w="2707"/>
        <w:gridCol w:w="632"/>
        <w:gridCol w:w="1468"/>
      </w:tblGrid>
      <w:tr w:rsidR="00B032D0" w:rsidRPr="00566D69" w14:paraId="53A5DC6B" w14:textId="77777777" w:rsidTr="000056E9">
        <w:trPr>
          <w:trHeight w:val="74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DA267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IE-</w:t>
            </w:r>
            <w:r w:rsidRPr="00566D69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mTyr</w:t>
            </w:r>
            <w:r w:rsidRPr="00566D6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 xml:space="preserve">sgRNA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C1C4B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618AE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D7DDD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26768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B032D0" w:rsidRPr="00566D69" w14:paraId="6B367559" w14:textId="77777777" w:rsidTr="000056E9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5D455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F8418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B3D92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5F45D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C6408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B032D0" w:rsidRPr="00566D69" w14:paraId="4E03D293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0CD7F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Bla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845DA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C5EF7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3E7FE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7F94E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3ECE5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1BF22DF0" w14:textId="77777777" w:rsidTr="000056E9"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232E3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6EE01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57767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2787D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55DF4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20A95F30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910ED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Bla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B2B8B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225FF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891D0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E9ACC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573D3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11F686C8" w14:textId="77777777" w:rsidTr="000056E9"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B57FBE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GTGCTCAG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2648D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--------------------ACTTCATGGGTTTCAA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86ED4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proofErr w:type="spellStart"/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Frameshift</w:t>
            </w:r>
            <w:proofErr w:type="spell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-11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0B3B9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BB1F3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B032D0" w:rsidRPr="00566D69" w14:paraId="507F1F7A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D4F6B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Bla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C8E84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44535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FC144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644B0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5FEDC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0D331A33" w14:textId="77777777" w:rsidTr="000056E9"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77831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TGC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AC6B8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-------------GCAACTTCATGGGTTTCAA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64F4B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proofErr w:type="spellStart"/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Frameshift</w:t>
            </w:r>
            <w:proofErr w:type="spell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-7 </w:t>
            </w:r>
            <w:proofErr w:type="spellStart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CD0E7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713E6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B032D0" w:rsidRPr="00566D69" w14:paraId="04640B68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0E07B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Bla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0CA3A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B1838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CEDA3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5897E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8633E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3A0D3E6A" w14:textId="77777777" w:rsidTr="000056E9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64C02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E972F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CAG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AB13A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-----------TCAGGCAACTTCATGGGTTTCAA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DDF07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In </w:t>
            </w:r>
            <w:proofErr w:type="spellStart"/>
            <w:proofErr w:type="gramStart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frame</w:t>
            </w:r>
            <w:proofErr w:type="spellEnd"/>
            <w:proofErr w:type="gram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-6 </w:t>
            </w:r>
            <w:proofErr w:type="spellStart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1EB07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Q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C</w:t>
            </w: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/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E2636D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27790BFD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03EFA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Bla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CC7D3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ABCAC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4F637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66CC1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6FA9D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20CFC690" w14:textId="77777777" w:rsidTr="000056E9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DB02A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C317F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TG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3A0BE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------------GCAACTTCATGGGTTTCA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A5710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proofErr w:type="spellStart"/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Frameshift</w:t>
            </w:r>
            <w:proofErr w:type="spell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-7 </w:t>
            </w:r>
            <w:proofErr w:type="spellStart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AE9F1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D7008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B032D0" w:rsidRPr="00566D69" w14:paraId="7751D117" w14:textId="77777777" w:rsidTr="000056E9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14C1E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1F183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proofErr w:type="spellStart"/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B2DE4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</w:t>
            </w:r>
            <w:r w:rsidRPr="00612A35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A</w:t>
            </w: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GCTCAGGCAACTTCATGGGTTTCAA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C750C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proofErr w:type="spellStart"/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Frameshift</w:t>
            </w:r>
            <w:proofErr w:type="spell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+1 </w:t>
            </w:r>
            <w:proofErr w:type="spellStart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31285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A44E4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B032D0" w:rsidRPr="00566D69" w14:paraId="185DB742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F5FA3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Bla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4A27D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A910A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B2198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4B2E2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F932C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16E6BFEE" w14:textId="77777777" w:rsidTr="000056E9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C2243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B4287" w14:textId="77777777" w:rsidR="00B032D0" w:rsidRPr="00566D69" w:rsidRDefault="00B032D0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3F4E1" w14:textId="77777777" w:rsidR="00B032D0" w:rsidRPr="00612A35" w:rsidRDefault="00B032D0" w:rsidP="000056E9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652A5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D8E56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A3F9A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B032D0" w:rsidRPr="00566D69" w14:paraId="6B58C04A" w14:textId="77777777" w:rsidTr="000056E9"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DBDCB" w14:textId="77777777" w:rsidR="00B032D0" w:rsidRPr="00566D69" w:rsidRDefault="00B032D0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SDE-</w:t>
            </w:r>
            <w:proofErr w:type="spellStart"/>
            <w:r w:rsidRPr="00566D69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mTYR</w:t>
            </w:r>
            <w:r w:rsidRPr="00566D69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g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6CE4C" w14:textId="77777777" w:rsidR="00B032D0" w:rsidRPr="00566D69" w:rsidRDefault="00B032D0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 (</w:t>
            </w:r>
            <w:r w:rsidRPr="005C0AE2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u w:val="single"/>
                <w:lang w:val="en-US"/>
              </w:rPr>
              <w:t>Splice site</w:t>
            </w: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89207D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Exon</w:t>
            </w: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89207D">
              <w:rPr>
                <w:rFonts w:ascii="Calibri" w:eastAsia="Calibri" w:hAnsi="Calibri"/>
                <w:b/>
                <w:bCs/>
                <w:color w:val="A5A5A5" w:themeColor="accent3"/>
                <w:kern w:val="24"/>
                <w:sz w:val="16"/>
                <w:szCs w:val="16"/>
                <w:lang w:val="en-US"/>
              </w:rPr>
              <w:t>Intron</w:t>
            </w: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64D9E8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0857C6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C1B86" w14:textId="77777777" w:rsidR="00B032D0" w:rsidRPr="00566D69" w:rsidRDefault="00B032D0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B032D0" w:rsidRPr="00566D69" w14:paraId="04333752" w14:textId="77777777" w:rsidTr="000056E9"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D5C434" w14:textId="77777777" w:rsidR="00B032D0" w:rsidRPr="00566D69" w:rsidRDefault="00B032D0" w:rsidP="000056E9">
            <w:pPr>
              <w:jc w:val="right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D4D955" w14:textId="77777777" w:rsidR="00B032D0" w:rsidRPr="00566D69" w:rsidRDefault="00B032D0" w:rsidP="000056E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A24E93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D15D3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2B10DF" w14:textId="77777777" w:rsidR="00B032D0" w:rsidRPr="00566D69" w:rsidRDefault="00B032D0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B032D0" w:rsidRPr="00566D69" w14:paraId="27D281F1" w14:textId="77777777" w:rsidTr="000056E9"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DE0574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Mosai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84039D" w14:textId="77777777" w:rsidR="00B032D0" w:rsidRPr="00566D69" w:rsidRDefault="00B032D0" w:rsidP="000056E9">
            <w:pPr>
              <w:jc w:val="right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B7B06" w14:textId="77777777" w:rsidR="00B032D0" w:rsidRPr="00566D69" w:rsidRDefault="00B032D0" w:rsidP="000056E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B589D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836B28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B2BB92" w14:textId="77777777" w:rsidR="00B032D0" w:rsidRPr="00566D69" w:rsidRDefault="00B032D0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B032D0" w:rsidRPr="00566D69" w14:paraId="528183D9" w14:textId="77777777" w:rsidTr="000056E9">
        <w:tc>
          <w:tcPr>
            <w:tcW w:w="0" w:type="auto"/>
            <w:tcBorders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FD357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EB93D0" w14:textId="77777777" w:rsidR="00B032D0" w:rsidRPr="00566D69" w:rsidRDefault="00B032D0" w:rsidP="000056E9">
            <w:pPr>
              <w:jc w:val="right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Del CAGG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9258EB" w14:textId="77777777" w:rsidR="00B032D0" w:rsidRPr="00566D69" w:rsidRDefault="00B032D0" w:rsidP="000056E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4C69F0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4C69F0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-</w:t>
            </w:r>
            <w:r w:rsidRPr="004C69F0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A</w:t>
            </w:r>
            <w:r w:rsidRPr="004C69F0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6A1EB7" w14:textId="77777777" w:rsidR="00B032D0" w:rsidRPr="0061547E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-3 bp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6 b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29292C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Q/-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1D5CE6" w14:textId="77777777" w:rsidR="00B032D0" w:rsidRPr="00566D69" w:rsidRDefault="00B032D0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B032D0" w:rsidRPr="00566D69" w14:paraId="58801CBF" w14:textId="77777777" w:rsidTr="000056E9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C00AF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A32625" w14:textId="77777777" w:rsidR="00B032D0" w:rsidRPr="00566D69" w:rsidRDefault="00B032D0" w:rsidP="000056E9">
            <w:pPr>
              <w:jc w:val="right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Del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FB3AD9" w14:textId="77777777" w:rsidR="00B032D0" w:rsidRPr="00566D69" w:rsidRDefault="00B032D0" w:rsidP="000056E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4C69F0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4C69F0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4C69F0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TAA</w:t>
            </w:r>
            <w:r w:rsidRPr="004C69F0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0D75C5" w14:textId="77777777" w:rsidR="00B032D0" w:rsidRPr="00566D69" w:rsidRDefault="00B032D0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proofErr w:type="spell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2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6BBF5D" w14:textId="77777777" w:rsidR="00B032D0" w:rsidRPr="00566D69" w:rsidRDefault="00B032D0" w:rsidP="000056E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99207C" w14:textId="77777777" w:rsidR="00B032D0" w:rsidRPr="00566D69" w:rsidRDefault="00B032D0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B032D0" w:rsidRPr="00566D69" w14:paraId="2BDD69CD" w14:textId="77777777" w:rsidTr="000056E9"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DBB436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9D59E1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8DD38B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96E49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08CAD9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5AC8FC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B032D0" w:rsidRPr="00566D69" w14:paraId="42D7744F" w14:textId="77777777" w:rsidTr="000056E9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30B9DB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570557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749AF9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9F70F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37C18F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094CE3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B032D0" w:rsidRPr="00566D69" w14:paraId="04753DF6" w14:textId="77777777" w:rsidTr="000056E9"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95DE5A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Mos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8012DD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607EE6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F13CDC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88EB3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74D83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B032D0" w:rsidRPr="00566D69" w14:paraId="4A9C03EC" w14:textId="77777777" w:rsidTr="000056E9"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D6AFA8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1D8DB8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 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Del GGT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D2CAA8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027AA8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027AA8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--</w:t>
            </w:r>
            <w:r w:rsidRPr="00027AA8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--</w:t>
            </w:r>
            <w:r w:rsidRPr="00027AA8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58C75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5 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DA6767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BDC0D8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B032D0" w:rsidRPr="00566D69" w14:paraId="5D116C2E" w14:textId="77777777" w:rsidTr="000056E9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4F4C53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FF2F5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Ins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885C93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0F7602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0F7602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</w:t>
            </w:r>
            <w:r w:rsidRPr="000F7602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</w:t>
            </w:r>
            <w:r w:rsidRPr="000F7602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</w:t>
            </w:r>
            <w:r w:rsidRPr="000F7602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0F7602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543663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B75CA5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9DB5E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B032D0" w:rsidRPr="00566D69" w14:paraId="464D0E8F" w14:textId="77777777" w:rsidTr="000056E9"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70020C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Mos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0B37F6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EBBA7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612A3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612A3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21A818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3A83EC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E3E174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B032D0" w:rsidRPr="00566D69" w14:paraId="013898DB" w14:textId="77777777" w:rsidTr="000056E9"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4619D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17976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 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Del CAGGTA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ED6AE7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3A5FE7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3A5FE7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-</w:t>
            </w:r>
            <w:r w:rsidRPr="003A5FE7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-</w:t>
            </w:r>
            <w:r w:rsidRPr="003A5FE7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---ATGCACTATATAG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2ADAE4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-3 bp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C0E6E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Q/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2753D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B032D0" w:rsidRPr="00566D69" w14:paraId="07A531B5" w14:textId="77777777" w:rsidTr="000056E9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4CA80D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7F827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 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Del GG / Ins 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57D819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3A5FE7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3A5FE7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</w:t>
            </w:r>
            <w:r w:rsidRPr="003A5FE7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T</w:t>
            </w:r>
            <w:r w:rsidRPr="003A5FE7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</w:t>
            </w:r>
            <w:r w:rsidRPr="003A5FE7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TAA</w:t>
            </w:r>
            <w:r w:rsidRPr="003A5FE7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09E816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proofErr w:type="spell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1965E4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6A3C3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B032D0" w:rsidRPr="00566D69" w14:paraId="5DA98307" w14:textId="77777777" w:rsidTr="000056E9"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709344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lbi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CE7F7A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proofErr w:type="gram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Del  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FD5B1D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3A5FE7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3A5FE7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--G</w:t>
            </w:r>
            <w:r w:rsidRPr="003A5FE7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3A5FE7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9D41AC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Frameshift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-1 bp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D5108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4A68F6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B032D0" w:rsidRPr="00566D69" w14:paraId="6604BB08" w14:textId="77777777" w:rsidTr="000056E9">
        <w:tc>
          <w:tcPr>
            <w:tcW w:w="0" w:type="auto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147F54" w14:textId="77777777" w:rsidR="00B032D0" w:rsidRPr="00566D69" w:rsidRDefault="00B032D0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65A6E9" w14:textId="77777777" w:rsidR="00B032D0" w:rsidRPr="00566D69" w:rsidRDefault="00B032D0" w:rsidP="000056E9">
            <w:pPr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 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el CCTGGCAGGTA / Ins ATAT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C119FB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96383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</w:t>
            </w:r>
            <w:r w:rsidRPr="00963831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ATATA</w:t>
            </w:r>
            <w:r w:rsidRPr="0096383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-</w:t>
            </w:r>
            <w:r w:rsidRPr="00963831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A</w:t>
            </w:r>
            <w:r w:rsidRPr="00963831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E63DD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19D92B" w14:textId="77777777" w:rsidR="00B032D0" w:rsidRPr="00566D69" w:rsidRDefault="00B032D0" w:rsidP="000056E9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D3630" w14:textId="77777777" w:rsidR="00B032D0" w:rsidRPr="00566D69" w:rsidRDefault="00B032D0" w:rsidP="000056E9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566D6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</w:tbl>
    <w:p w14:paraId="5E881BD0" w14:textId="77777777" w:rsidR="00B032D0" w:rsidRDefault="00B032D0" w:rsidP="00B032D0">
      <w:pPr>
        <w:jc w:val="both"/>
        <w:rPr>
          <w:lang w:val="en-GB"/>
        </w:rPr>
      </w:pPr>
    </w:p>
    <w:p w14:paraId="269FE8B5" w14:textId="77777777" w:rsidR="00B032D0" w:rsidRPr="003F0699" w:rsidRDefault="00B032D0" w:rsidP="00B032D0">
      <w:pPr>
        <w:rPr>
          <w:sz w:val="10"/>
          <w:szCs w:val="10"/>
          <w:lang w:val="en-US"/>
        </w:rPr>
      </w:pPr>
    </w:p>
    <w:p w14:paraId="5FAF420A" w14:textId="77777777" w:rsidR="00B032D0" w:rsidRPr="003F0699" w:rsidRDefault="00B032D0" w:rsidP="00B032D0">
      <w:pPr>
        <w:rPr>
          <w:sz w:val="10"/>
          <w:szCs w:val="10"/>
          <w:lang w:val="en-US"/>
        </w:rPr>
      </w:pPr>
    </w:p>
    <w:p w14:paraId="6185751D" w14:textId="77777777" w:rsidR="00B032D0" w:rsidRPr="003F0699" w:rsidRDefault="00B032D0" w:rsidP="00B032D0">
      <w:pPr>
        <w:rPr>
          <w:b/>
          <w:sz w:val="10"/>
          <w:szCs w:val="10"/>
          <w:lang w:val="en-US"/>
        </w:rPr>
      </w:pPr>
    </w:p>
    <w:p w14:paraId="57EAC08F" w14:textId="77777777" w:rsidR="00B032D0" w:rsidRPr="003F0699" w:rsidRDefault="00B032D0" w:rsidP="00B032D0">
      <w:pPr>
        <w:rPr>
          <w:b/>
          <w:sz w:val="10"/>
          <w:szCs w:val="10"/>
          <w:lang w:val="en-US"/>
        </w:rPr>
      </w:pPr>
    </w:p>
    <w:p w14:paraId="63EA24C9" w14:textId="77777777" w:rsidR="00B032D0" w:rsidRPr="003F0699" w:rsidRDefault="00B032D0" w:rsidP="00B032D0">
      <w:pPr>
        <w:rPr>
          <w:b/>
          <w:sz w:val="10"/>
          <w:szCs w:val="10"/>
          <w:lang w:val="en-US"/>
        </w:rPr>
      </w:pPr>
    </w:p>
    <w:p w14:paraId="28921002" w14:textId="77777777" w:rsidR="00B032D0" w:rsidRPr="003F0699" w:rsidRDefault="00B032D0" w:rsidP="00B032D0">
      <w:pPr>
        <w:rPr>
          <w:b/>
          <w:sz w:val="10"/>
          <w:szCs w:val="10"/>
          <w:lang w:val="en-US"/>
        </w:rPr>
      </w:pPr>
    </w:p>
    <w:p w14:paraId="067CE02A" w14:textId="77777777" w:rsidR="00B032D0" w:rsidRDefault="00B032D0" w:rsidP="00B032D0">
      <w:pPr>
        <w:rPr>
          <w:b/>
          <w:lang w:val="en-US"/>
        </w:rPr>
      </w:pPr>
    </w:p>
    <w:p w14:paraId="7FB07103" w14:textId="77777777" w:rsidR="00B032D0" w:rsidRDefault="00B032D0" w:rsidP="00B032D0">
      <w:pPr>
        <w:rPr>
          <w:b/>
          <w:lang w:val="en-US"/>
        </w:rPr>
      </w:pPr>
    </w:p>
    <w:p w14:paraId="2EEC846A" w14:textId="77777777" w:rsidR="00B032D0" w:rsidRDefault="00B032D0" w:rsidP="00B032D0">
      <w:pPr>
        <w:rPr>
          <w:b/>
          <w:lang w:val="en-US"/>
        </w:rPr>
      </w:pPr>
    </w:p>
    <w:p w14:paraId="42A0A7F4" w14:textId="77777777" w:rsidR="00B032D0" w:rsidRDefault="00B032D0" w:rsidP="00B032D0">
      <w:pPr>
        <w:rPr>
          <w:b/>
          <w:lang w:val="en-US"/>
        </w:rPr>
      </w:pPr>
    </w:p>
    <w:p w14:paraId="2858267D" w14:textId="77777777" w:rsidR="00B032D0" w:rsidRDefault="00B032D0" w:rsidP="00B032D0">
      <w:pPr>
        <w:rPr>
          <w:b/>
          <w:lang w:val="en-US"/>
        </w:rPr>
      </w:pPr>
    </w:p>
    <w:p w14:paraId="58C963FF" w14:textId="77777777" w:rsidR="00B032D0" w:rsidRDefault="00B032D0" w:rsidP="00B032D0">
      <w:pPr>
        <w:rPr>
          <w:b/>
          <w:lang w:val="en-US"/>
        </w:rPr>
      </w:pPr>
    </w:p>
    <w:p w14:paraId="410E1EA1" w14:textId="77777777" w:rsidR="00B032D0" w:rsidRDefault="00B032D0" w:rsidP="00B032D0">
      <w:pPr>
        <w:rPr>
          <w:b/>
          <w:lang w:val="en-US"/>
        </w:rPr>
      </w:pPr>
    </w:p>
    <w:p w14:paraId="55B9DD08" w14:textId="77777777" w:rsidR="00B032D0" w:rsidRDefault="00B032D0" w:rsidP="00B032D0">
      <w:pPr>
        <w:rPr>
          <w:b/>
          <w:lang w:val="en-US"/>
        </w:rPr>
      </w:pPr>
    </w:p>
    <w:p w14:paraId="56614DE0" w14:textId="77777777" w:rsidR="00B032D0" w:rsidRDefault="00B032D0" w:rsidP="00B032D0">
      <w:pPr>
        <w:rPr>
          <w:b/>
          <w:lang w:val="en-US"/>
        </w:rPr>
      </w:pPr>
    </w:p>
    <w:p w14:paraId="6DF57FA3" w14:textId="77777777" w:rsidR="00B032D0" w:rsidRDefault="00B032D0" w:rsidP="00B032D0">
      <w:pPr>
        <w:jc w:val="both"/>
        <w:rPr>
          <w:b/>
          <w:lang w:val="en-US"/>
        </w:rPr>
      </w:pPr>
    </w:p>
    <w:p w14:paraId="7E2E7451" w14:textId="77777777" w:rsidR="00B032D0" w:rsidRDefault="00B032D0" w:rsidP="00B032D0">
      <w:pPr>
        <w:jc w:val="both"/>
        <w:rPr>
          <w:b/>
          <w:lang w:val="en-US"/>
        </w:rPr>
      </w:pPr>
    </w:p>
    <w:p w14:paraId="57313B0A" w14:textId="77777777" w:rsidR="00B032D0" w:rsidRDefault="00B032D0" w:rsidP="00B032D0">
      <w:pPr>
        <w:jc w:val="both"/>
        <w:rPr>
          <w:b/>
          <w:lang w:val="en-US"/>
        </w:rPr>
      </w:pPr>
    </w:p>
    <w:p w14:paraId="16B2D2F7" w14:textId="77777777" w:rsidR="00B032D0" w:rsidRDefault="00B032D0" w:rsidP="00B032D0">
      <w:pPr>
        <w:jc w:val="both"/>
        <w:rPr>
          <w:b/>
          <w:lang w:val="en-US"/>
        </w:rPr>
      </w:pPr>
    </w:p>
    <w:p w14:paraId="65540985" w14:textId="77777777" w:rsidR="00B032D0" w:rsidRDefault="00B032D0" w:rsidP="00B032D0">
      <w:pPr>
        <w:jc w:val="both"/>
        <w:rPr>
          <w:b/>
          <w:lang w:val="en-US"/>
        </w:rPr>
      </w:pPr>
    </w:p>
    <w:p w14:paraId="38B9D02B" w14:textId="3F42FFED" w:rsidR="00CA1E59" w:rsidRPr="00B032D0" w:rsidRDefault="00CA1E59" w:rsidP="00B032D0">
      <w:pPr>
        <w:rPr>
          <w:b/>
          <w:lang w:val="en-US"/>
        </w:rPr>
      </w:pPr>
    </w:p>
    <w:sectPr w:rsidR="00CA1E59" w:rsidRPr="00B032D0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2EDB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2D0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C68E3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AFFD2A-9774-488E-B310-AFD99D677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4:00Z</dcterms:created>
  <dcterms:modified xsi:type="dcterms:W3CDTF">2019-04-2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